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096C4" w14:textId="77777777" w:rsidR="00B86F3D" w:rsidRDefault="00F97E3C" w:rsidP="007C2363">
      <w:pPr>
        <w:shd w:val="clear" w:color="auto" w:fill="FFFFFF"/>
        <w:rPr>
          <w:rFonts w:ascii="Arial" w:hAnsi="Arial"/>
          <w:b/>
        </w:rPr>
      </w:pPr>
      <w:r>
        <w:rPr>
          <w:rFonts w:ascii="Arial" w:hAnsi="Arial"/>
          <w:b/>
        </w:rPr>
        <w:t xml:space="preserve">Multimedia Appendix 4. </w:t>
      </w:r>
      <w:r w:rsidRPr="00F97E3C">
        <w:rPr>
          <w:rFonts w:ascii="Arial" w:hAnsi="Arial"/>
          <w:bCs/>
        </w:rPr>
        <w:t>SPIRIT (Standard Protocol Items: Recommendations for Interventional Trials) table showing</w:t>
      </w:r>
      <w:r>
        <w:rPr>
          <w:rFonts w:ascii="Arial" w:hAnsi="Arial"/>
          <w:bCs/>
        </w:rPr>
        <w:t xml:space="preserve"> the study</w:t>
      </w:r>
      <w:r w:rsidRPr="00F97E3C">
        <w:rPr>
          <w:rFonts w:ascii="Arial" w:hAnsi="Arial"/>
          <w:bCs/>
        </w:rPr>
        <w:t xml:space="preserve"> timelines.</w:t>
      </w:r>
    </w:p>
    <w:p w14:paraId="2644B612" w14:textId="77777777" w:rsidR="00F97E3C" w:rsidRPr="00F34DB8" w:rsidRDefault="00F97E3C" w:rsidP="007C2363">
      <w:pPr>
        <w:shd w:val="clear" w:color="auto" w:fill="FFFFFF"/>
        <w:rPr>
          <w:rFonts w:ascii="Arial" w:hAnsi="Arial"/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909"/>
        <w:gridCol w:w="1706"/>
        <w:gridCol w:w="1261"/>
        <w:gridCol w:w="1239"/>
        <w:gridCol w:w="1885"/>
        <w:gridCol w:w="576"/>
      </w:tblGrid>
      <w:tr w:rsidR="00DF71FD" w:rsidRPr="003D2B13" w14:paraId="3DDCB318" w14:textId="77777777" w:rsidTr="00083233">
        <w:trPr>
          <w:trHeight w:val="1265"/>
        </w:trPr>
        <w:tc>
          <w:tcPr>
            <w:tcW w:w="1519" w:type="pct"/>
            <w:shd w:val="clear" w:color="auto" w:fill="auto"/>
            <w:vAlign w:val="bottom"/>
          </w:tcPr>
          <w:p w14:paraId="3509945A" w14:textId="77777777" w:rsidR="009549E7" w:rsidRPr="003D2B13" w:rsidRDefault="009549E7" w:rsidP="007C236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auto"/>
            <w:vAlign w:val="center"/>
          </w:tcPr>
          <w:p w14:paraId="4B8D02EE" w14:textId="77777777" w:rsidR="009549E7" w:rsidRPr="003D2B13" w:rsidRDefault="009549E7" w:rsidP="007C2363">
            <w:pPr>
              <w:rPr>
                <w:b/>
                <w:sz w:val="20"/>
                <w:szCs w:val="20"/>
              </w:rPr>
            </w:pPr>
            <w:r w:rsidRPr="003D2B13">
              <w:rPr>
                <w:b/>
                <w:sz w:val="20"/>
                <w:szCs w:val="20"/>
              </w:rPr>
              <w:t>Law enforcement and medical trainee participant enrollment</w:t>
            </w:r>
          </w:p>
        </w:tc>
        <w:tc>
          <w:tcPr>
            <w:tcW w:w="658" w:type="pct"/>
          </w:tcPr>
          <w:p w14:paraId="7BB6542D" w14:textId="77777777" w:rsidR="009549E7" w:rsidRPr="003D2B13" w:rsidRDefault="009549E7" w:rsidP="007C2363">
            <w:pPr>
              <w:rPr>
                <w:b/>
                <w:bCs/>
                <w:sz w:val="20"/>
                <w:szCs w:val="20"/>
              </w:rPr>
            </w:pPr>
            <w:r w:rsidRPr="003D2B13">
              <w:rPr>
                <w:b/>
                <w:bCs/>
                <w:sz w:val="20"/>
                <w:szCs w:val="20"/>
              </w:rPr>
              <w:t>Time of  intervention</w:t>
            </w:r>
          </w:p>
          <w:p w14:paraId="1CC83BE2" w14:textId="77777777" w:rsidR="009549E7" w:rsidRPr="003D2B13" w:rsidRDefault="009549E7" w:rsidP="007C236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7" w:type="pct"/>
            <w:shd w:val="clear" w:color="auto" w:fill="auto"/>
            <w:vAlign w:val="center"/>
          </w:tcPr>
          <w:p w14:paraId="48AE1867" w14:textId="77777777" w:rsidR="009549E7" w:rsidRPr="003D2B13" w:rsidRDefault="009549E7" w:rsidP="00DF71FD">
            <w:pPr>
              <w:jc w:val="both"/>
              <w:rPr>
                <w:b/>
                <w:bCs/>
                <w:sz w:val="20"/>
                <w:szCs w:val="20"/>
              </w:rPr>
            </w:pPr>
            <w:r w:rsidRPr="003D2B13">
              <w:rPr>
                <w:b/>
                <w:bCs/>
                <w:sz w:val="20"/>
                <w:szCs w:val="20"/>
              </w:rPr>
              <w:t>Patient participant</w:t>
            </w:r>
          </w:p>
          <w:p w14:paraId="59EB1650" w14:textId="77777777" w:rsidR="009549E7" w:rsidRPr="003D2B13" w:rsidRDefault="009549E7" w:rsidP="007C2363">
            <w:pPr>
              <w:rPr>
                <w:b/>
                <w:sz w:val="20"/>
                <w:szCs w:val="20"/>
              </w:rPr>
            </w:pPr>
            <w:r w:rsidRPr="003D2B13">
              <w:rPr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85" w:type="pct"/>
            <w:gridSpan w:val="2"/>
            <w:shd w:val="clear" w:color="auto" w:fill="auto"/>
            <w:vAlign w:val="center"/>
          </w:tcPr>
          <w:p w14:paraId="2AC3CE4F" w14:textId="77777777" w:rsidR="009549E7" w:rsidRPr="003D2B13" w:rsidRDefault="009549E7" w:rsidP="00DF71FD">
            <w:pPr>
              <w:rPr>
                <w:b/>
                <w:sz w:val="20"/>
                <w:szCs w:val="20"/>
              </w:rPr>
            </w:pPr>
            <w:r w:rsidRPr="003D2B13">
              <w:rPr>
                <w:b/>
                <w:sz w:val="20"/>
                <w:szCs w:val="20"/>
              </w:rPr>
              <w:t xml:space="preserve">Post-enrollment follow-up                                                       </w:t>
            </w:r>
          </w:p>
          <w:p w14:paraId="34CE7EF9" w14:textId="77777777" w:rsidR="009549E7" w:rsidRPr="003D2B13" w:rsidRDefault="009549E7" w:rsidP="007C2363">
            <w:pPr>
              <w:jc w:val="center"/>
              <w:rPr>
                <w:b/>
                <w:sz w:val="20"/>
                <w:szCs w:val="20"/>
              </w:rPr>
            </w:pPr>
          </w:p>
          <w:p w14:paraId="70E9DADD" w14:textId="77777777" w:rsidR="009549E7" w:rsidRPr="003D2B13" w:rsidRDefault="009549E7" w:rsidP="009549E7">
            <w:pPr>
              <w:rPr>
                <w:sz w:val="20"/>
                <w:szCs w:val="20"/>
              </w:rPr>
            </w:pPr>
          </w:p>
          <w:p w14:paraId="567E4A44" w14:textId="77777777" w:rsidR="009549E7" w:rsidRPr="003D2B13" w:rsidRDefault="009549E7" w:rsidP="009549E7">
            <w:pPr>
              <w:rPr>
                <w:b/>
                <w:sz w:val="20"/>
                <w:szCs w:val="20"/>
              </w:rPr>
            </w:pPr>
          </w:p>
          <w:p w14:paraId="45F407D1" w14:textId="77777777" w:rsidR="009549E7" w:rsidRPr="003D2B13" w:rsidRDefault="009549E7" w:rsidP="009549E7">
            <w:pPr>
              <w:rPr>
                <w:sz w:val="20"/>
                <w:szCs w:val="20"/>
              </w:rPr>
            </w:pPr>
          </w:p>
        </w:tc>
      </w:tr>
      <w:tr w:rsidR="00424E70" w:rsidRPr="003D2B13" w14:paraId="6C281210" w14:textId="77777777" w:rsidTr="003603CF">
        <w:trPr>
          <w:trHeight w:val="859"/>
        </w:trPr>
        <w:tc>
          <w:tcPr>
            <w:tcW w:w="1519" w:type="pct"/>
            <w:shd w:val="clear" w:color="auto" w:fill="F2F2F2"/>
            <w:vAlign w:val="center"/>
          </w:tcPr>
          <w:p w14:paraId="56CF7536" w14:textId="77777777" w:rsidR="008829AD" w:rsidRPr="003D2B13" w:rsidRDefault="008829AD" w:rsidP="001D7C84">
            <w:pPr>
              <w:rPr>
                <w:b/>
                <w:bCs/>
                <w:sz w:val="20"/>
                <w:szCs w:val="20"/>
              </w:rPr>
            </w:pPr>
            <w:r w:rsidRPr="003D2B13">
              <w:rPr>
                <w:b/>
                <w:bCs/>
                <w:sz w:val="20"/>
                <w:szCs w:val="20"/>
              </w:rPr>
              <w:t>TIME POINTS</w:t>
            </w:r>
          </w:p>
        </w:tc>
        <w:tc>
          <w:tcPr>
            <w:tcW w:w="891" w:type="pct"/>
            <w:shd w:val="clear" w:color="auto" w:fill="F2F2F2"/>
            <w:vAlign w:val="center"/>
          </w:tcPr>
          <w:p w14:paraId="6FD07C1F" w14:textId="77777777" w:rsidR="008829AD" w:rsidRPr="003D2B13" w:rsidRDefault="00B92A46" w:rsidP="007C2363">
            <w:pPr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2</w:t>
            </w:r>
            <w:r w:rsidR="008829AD" w:rsidRPr="003D2B13">
              <w:rPr>
                <w:sz w:val="20"/>
                <w:szCs w:val="20"/>
              </w:rPr>
              <w:t xml:space="preserve"> weeks prior each training session at each site  </w:t>
            </w:r>
          </w:p>
        </w:tc>
        <w:tc>
          <w:tcPr>
            <w:tcW w:w="658" w:type="pct"/>
            <w:shd w:val="clear" w:color="auto" w:fill="F2F2F2"/>
          </w:tcPr>
          <w:p w14:paraId="2C36937F" w14:textId="77777777" w:rsidR="008829AD" w:rsidRPr="003D2B13" w:rsidRDefault="008829AD" w:rsidP="007C2363">
            <w:pPr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 xml:space="preserve">2-days training every 3 months plus weekly audits </w:t>
            </w:r>
          </w:p>
        </w:tc>
        <w:tc>
          <w:tcPr>
            <w:tcW w:w="647" w:type="pct"/>
            <w:shd w:val="clear" w:color="auto" w:fill="F2F2F2"/>
            <w:vAlign w:val="center"/>
          </w:tcPr>
          <w:p w14:paraId="44C527B5" w14:textId="77777777" w:rsidR="008829AD" w:rsidRPr="003D2B13" w:rsidRDefault="008829AD" w:rsidP="007C2363">
            <w:pPr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 xml:space="preserve">Day 1 </w:t>
            </w:r>
          </w:p>
          <w:p w14:paraId="5A9129E9" w14:textId="77777777" w:rsidR="008829AD" w:rsidRPr="003D2B13" w:rsidRDefault="008829AD" w:rsidP="007C2363">
            <w:pPr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(At Admission)</w:t>
            </w:r>
          </w:p>
        </w:tc>
        <w:tc>
          <w:tcPr>
            <w:tcW w:w="984" w:type="pct"/>
            <w:shd w:val="clear" w:color="auto" w:fill="F2F2F2"/>
            <w:vAlign w:val="center"/>
          </w:tcPr>
          <w:p w14:paraId="0E01C3B6" w14:textId="77777777" w:rsidR="00DF71FD" w:rsidRPr="003D2B13" w:rsidRDefault="00DF71FD" w:rsidP="001B2D75">
            <w:pPr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 xml:space="preserve">Day </w:t>
            </w:r>
            <w:r w:rsidR="007970B4" w:rsidRPr="003D2B13">
              <w:rPr>
                <w:sz w:val="20"/>
                <w:szCs w:val="20"/>
              </w:rPr>
              <w:t>2-7 until</w:t>
            </w:r>
          </w:p>
          <w:p w14:paraId="74BDDE74" w14:textId="77777777" w:rsidR="008829AD" w:rsidRPr="003D2B13" w:rsidRDefault="00DF71FD" w:rsidP="001B2D75">
            <w:pPr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Discharge/Referral</w:t>
            </w:r>
          </w:p>
        </w:tc>
        <w:tc>
          <w:tcPr>
            <w:tcW w:w="301" w:type="pct"/>
            <w:shd w:val="clear" w:color="auto" w:fill="F2F2F2"/>
          </w:tcPr>
          <w:p w14:paraId="330BF0F7" w14:textId="77777777" w:rsidR="008829AD" w:rsidRPr="003D2B13" w:rsidRDefault="008829AD" w:rsidP="001B2D75">
            <w:pPr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Day 90</w:t>
            </w:r>
          </w:p>
        </w:tc>
      </w:tr>
      <w:tr w:rsidR="00424E70" w:rsidRPr="003D2B13" w14:paraId="5815DFC4" w14:textId="77777777" w:rsidTr="00083233">
        <w:trPr>
          <w:trHeight w:val="239"/>
        </w:trPr>
        <w:tc>
          <w:tcPr>
            <w:tcW w:w="1519" w:type="pct"/>
            <w:shd w:val="clear" w:color="auto" w:fill="auto"/>
            <w:vAlign w:val="center"/>
          </w:tcPr>
          <w:p w14:paraId="5849E3F3" w14:textId="77777777" w:rsidR="008829AD" w:rsidRPr="003D2B13" w:rsidRDefault="008829AD" w:rsidP="007C2363">
            <w:pPr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Eligibility screen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25BACFF3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X</w:t>
            </w:r>
          </w:p>
        </w:tc>
        <w:tc>
          <w:tcPr>
            <w:tcW w:w="658" w:type="pct"/>
          </w:tcPr>
          <w:p w14:paraId="0AC85B9F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shd w:val="clear" w:color="auto" w:fill="auto"/>
            <w:vAlign w:val="center"/>
          </w:tcPr>
          <w:p w14:paraId="436F9B08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X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2B9B6B8F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047A04C6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</w:tr>
      <w:tr w:rsidR="00424E70" w:rsidRPr="003D2B13" w14:paraId="105E6175" w14:textId="77777777" w:rsidTr="00083233">
        <w:trPr>
          <w:trHeight w:val="248"/>
        </w:trPr>
        <w:tc>
          <w:tcPr>
            <w:tcW w:w="1519" w:type="pct"/>
            <w:shd w:val="clear" w:color="auto" w:fill="auto"/>
            <w:vAlign w:val="center"/>
          </w:tcPr>
          <w:p w14:paraId="5A36591D" w14:textId="77777777" w:rsidR="008829AD" w:rsidRPr="003D2B13" w:rsidRDefault="008829AD" w:rsidP="007C2363">
            <w:pPr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Informed consent</w:t>
            </w:r>
            <w:r w:rsidRPr="003D2B13" w:rsidDel="003C5F28">
              <w:rPr>
                <w:sz w:val="20"/>
                <w:szCs w:val="20"/>
              </w:rPr>
              <w:t xml:space="preserve"> 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7205917D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pct"/>
          </w:tcPr>
          <w:p w14:paraId="5AAB4E16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X (first day of the training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78DF8E8F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X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336D0BB8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796770C6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</w:tr>
      <w:tr w:rsidR="00424E70" w:rsidRPr="003D2B13" w14:paraId="24752FBD" w14:textId="77777777" w:rsidTr="00083233">
        <w:trPr>
          <w:trHeight w:val="482"/>
        </w:trPr>
        <w:tc>
          <w:tcPr>
            <w:tcW w:w="1519" w:type="pct"/>
            <w:shd w:val="clear" w:color="auto" w:fill="auto"/>
            <w:vAlign w:val="center"/>
          </w:tcPr>
          <w:p w14:paraId="0FCD6CD8" w14:textId="77777777" w:rsidR="008829AD" w:rsidRPr="003D2B13" w:rsidRDefault="008829AD" w:rsidP="007C2363">
            <w:pPr>
              <w:rPr>
                <w:bCs/>
                <w:sz w:val="20"/>
                <w:szCs w:val="20"/>
              </w:rPr>
            </w:pPr>
            <w:r w:rsidRPr="003D2B13">
              <w:rPr>
                <w:bCs/>
                <w:sz w:val="20"/>
                <w:szCs w:val="20"/>
              </w:rPr>
              <w:t xml:space="preserve"> Allocation 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56D55BCE" w14:textId="77777777" w:rsidR="008829AD" w:rsidRPr="003D2B13" w:rsidRDefault="008829AD" w:rsidP="005239C2">
            <w:pPr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 xml:space="preserve">X (Cluster randomization of trauma centers  at </w:t>
            </w:r>
            <w:r w:rsidR="00B92A46" w:rsidRPr="003D2B13">
              <w:rPr>
                <w:sz w:val="20"/>
                <w:szCs w:val="20"/>
              </w:rPr>
              <w:t>3</w:t>
            </w:r>
            <w:r w:rsidRPr="003D2B13">
              <w:rPr>
                <w:sz w:val="20"/>
                <w:szCs w:val="20"/>
              </w:rPr>
              <w:t xml:space="preserve"> weeks prior study commencement) </w:t>
            </w:r>
          </w:p>
        </w:tc>
        <w:tc>
          <w:tcPr>
            <w:tcW w:w="658" w:type="pct"/>
          </w:tcPr>
          <w:p w14:paraId="522FD6A9" w14:textId="77777777" w:rsidR="008829AD" w:rsidRPr="003D2B13" w:rsidRDefault="008829AD" w:rsidP="005239C2">
            <w:pPr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Team member allocation on first day of training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104AEFA8" w14:textId="77777777" w:rsidR="008829AD" w:rsidRPr="003D2B13" w:rsidRDefault="008829AD" w:rsidP="007C2363">
            <w:pPr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No individual patient allocation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25D8C6D7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0850F289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</w:tr>
      <w:tr w:rsidR="00424E70" w:rsidRPr="003D2B13" w14:paraId="411D3DCF" w14:textId="77777777" w:rsidTr="00083233">
        <w:trPr>
          <w:trHeight w:val="373"/>
        </w:trPr>
        <w:tc>
          <w:tcPr>
            <w:tcW w:w="1519" w:type="pct"/>
            <w:shd w:val="clear" w:color="auto" w:fill="auto"/>
            <w:vAlign w:val="center"/>
          </w:tcPr>
          <w:p w14:paraId="3EB52174" w14:textId="77777777" w:rsidR="008829AD" w:rsidRPr="003D2B13" w:rsidRDefault="008829AD" w:rsidP="007C2363">
            <w:pPr>
              <w:rPr>
                <w:b/>
                <w:bCs/>
                <w:sz w:val="20"/>
                <w:szCs w:val="20"/>
              </w:rPr>
            </w:pPr>
            <w:r w:rsidRPr="003D2B13">
              <w:rPr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45D13708" w14:textId="77777777" w:rsidR="008829AD" w:rsidRPr="003D2B13" w:rsidRDefault="008829AD" w:rsidP="007C2363">
            <w:pPr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RTTDC Training Group</w:t>
            </w:r>
          </w:p>
        </w:tc>
        <w:tc>
          <w:tcPr>
            <w:tcW w:w="658" w:type="pct"/>
          </w:tcPr>
          <w:p w14:paraId="06390A39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X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5549D7CA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0CE84B3C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469AF106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</w:tr>
      <w:tr w:rsidR="00424E70" w:rsidRPr="003D2B13" w14:paraId="0630CA4D" w14:textId="77777777" w:rsidTr="00083233">
        <w:trPr>
          <w:trHeight w:val="240"/>
        </w:trPr>
        <w:tc>
          <w:tcPr>
            <w:tcW w:w="1519" w:type="pct"/>
            <w:shd w:val="clear" w:color="auto" w:fill="auto"/>
            <w:vAlign w:val="center"/>
          </w:tcPr>
          <w:p w14:paraId="19D904BE" w14:textId="77777777" w:rsidR="008829AD" w:rsidRPr="003D2B13" w:rsidRDefault="008829AD" w:rsidP="007C2363">
            <w:pPr>
              <w:rPr>
                <w:bCs/>
                <w:sz w:val="20"/>
                <w:szCs w:val="20"/>
              </w:rPr>
            </w:pPr>
          </w:p>
        </w:tc>
        <w:tc>
          <w:tcPr>
            <w:tcW w:w="891" w:type="pct"/>
            <w:shd w:val="clear" w:color="auto" w:fill="auto"/>
            <w:vAlign w:val="center"/>
          </w:tcPr>
          <w:p w14:paraId="3597BEFF" w14:textId="77777777" w:rsidR="008829AD" w:rsidRPr="003D2B13" w:rsidRDefault="008829AD" w:rsidP="007C2363">
            <w:pPr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Control Group</w:t>
            </w:r>
          </w:p>
        </w:tc>
        <w:tc>
          <w:tcPr>
            <w:tcW w:w="658" w:type="pct"/>
          </w:tcPr>
          <w:p w14:paraId="19870B8A" w14:textId="77777777" w:rsidR="008829AD" w:rsidRPr="003D2B13" w:rsidRDefault="00424E70" w:rsidP="007C2363">
            <w:pPr>
              <w:jc w:val="center"/>
              <w:rPr>
                <w:bCs/>
                <w:sz w:val="20"/>
                <w:szCs w:val="20"/>
              </w:rPr>
            </w:pPr>
            <w:r w:rsidRPr="003D2B13">
              <w:rPr>
                <w:bCs/>
                <w:sz w:val="20"/>
                <w:szCs w:val="20"/>
              </w:rPr>
              <w:t>No intervention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6CD26ADF" w14:textId="77777777" w:rsidR="008829AD" w:rsidRPr="003D2B13" w:rsidRDefault="008829AD" w:rsidP="007C2363">
            <w:pPr>
              <w:rPr>
                <w:bCs/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5F5AE0A0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3C683E74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</w:tr>
      <w:tr w:rsidR="00424E70" w:rsidRPr="003D2B13" w14:paraId="241B6655" w14:textId="77777777" w:rsidTr="00083233">
        <w:trPr>
          <w:trHeight w:val="303"/>
        </w:trPr>
        <w:tc>
          <w:tcPr>
            <w:tcW w:w="1519" w:type="pct"/>
            <w:shd w:val="clear" w:color="auto" w:fill="auto"/>
            <w:vAlign w:val="center"/>
          </w:tcPr>
          <w:p w14:paraId="18CD9D81" w14:textId="77777777" w:rsidR="008829AD" w:rsidRPr="003D2B13" w:rsidRDefault="008829AD" w:rsidP="007C2363">
            <w:pPr>
              <w:rPr>
                <w:b/>
                <w:bCs/>
                <w:sz w:val="20"/>
                <w:szCs w:val="20"/>
              </w:rPr>
            </w:pPr>
            <w:r w:rsidRPr="003D2B13">
              <w:rPr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232013D0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pct"/>
          </w:tcPr>
          <w:p w14:paraId="20A4E403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shd w:val="clear" w:color="auto" w:fill="auto"/>
            <w:vAlign w:val="center"/>
          </w:tcPr>
          <w:p w14:paraId="70CC0B92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5EE4E0FD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0D983AFB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</w:tr>
      <w:tr w:rsidR="00424E70" w:rsidRPr="003D2B13" w14:paraId="6BBD0D35" w14:textId="77777777" w:rsidTr="007970B4">
        <w:trPr>
          <w:gridAfter w:val="5"/>
          <w:wAfter w:w="3481" w:type="pct"/>
          <w:trHeight w:val="249"/>
        </w:trPr>
        <w:tc>
          <w:tcPr>
            <w:tcW w:w="1519" w:type="pct"/>
          </w:tcPr>
          <w:p w14:paraId="4A3198BB" w14:textId="77777777" w:rsidR="00424E70" w:rsidRPr="003D2B13" w:rsidRDefault="00424E70" w:rsidP="007C2363">
            <w:pPr>
              <w:rPr>
                <w:bCs/>
                <w:sz w:val="20"/>
                <w:szCs w:val="20"/>
              </w:rPr>
            </w:pPr>
            <w:r w:rsidRPr="003D2B13">
              <w:rPr>
                <w:bCs/>
                <w:sz w:val="20"/>
                <w:szCs w:val="20"/>
              </w:rPr>
              <w:t>a). Provider outcomes</w:t>
            </w:r>
            <w:r w:rsidR="00083233" w:rsidRPr="003D2B13">
              <w:rPr>
                <w:bCs/>
                <w:sz w:val="20"/>
                <w:szCs w:val="20"/>
              </w:rPr>
              <w:t>*</w:t>
            </w:r>
          </w:p>
        </w:tc>
      </w:tr>
      <w:tr w:rsidR="00424E70" w:rsidRPr="003D2B13" w14:paraId="148D3F66" w14:textId="77777777" w:rsidTr="00083233">
        <w:trPr>
          <w:trHeight w:val="383"/>
        </w:trPr>
        <w:tc>
          <w:tcPr>
            <w:tcW w:w="1519" w:type="pct"/>
            <w:shd w:val="clear" w:color="auto" w:fill="auto"/>
            <w:vAlign w:val="bottom"/>
          </w:tcPr>
          <w:p w14:paraId="4EB08AD6" w14:textId="77777777" w:rsidR="008829AD" w:rsidRPr="003D2B13" w:rsidRDefault="008829AD" w:rsidP="007C2363">
            <w:pPr>
              <w:rPr>
                <w:bCs/>
                <w:sz w:val="20"/>
                <w:szCs w:val="20"/>
              </w:rPr>
            </w:pPr>
            <w:r w:rsidRPr="003D2B13">
              <w:rPr>
                <w:bCs/>
                <w:sz w:val="20"/>
                <w:szCs w:val="20"/>
              </w:rPr>
              <w:t>Pre-course MCQs score</w:t>
            </w:r>
            <w:r w:rsidR="00083233" w:rsidRPr="003D2B13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65CB12D3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pct"/>
          </w:tcPr>
          <w:p w14:paraId="3A9E15C0" w14:textId="77777777" w:rsidR="008829AD" w:rsidRPr="003D2B13" w:rsidRDefault="008829AD" w:rsidP="007970B4">
            <w:pPr>
              <w:jc w:val="center"/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X</w:t>
            </w:r>
            <w:r w:rsidR="007970B4" w:rsidRPr="003D2B13">
              <w:rPr>
                <w:sz w:val="20"/>
                <w:szCs w:val="20"/>
              </w:rPr>
              <w:t xml:space="preserve"> </w:t>
            </w:r>
            <w:r w:rsidRPr="003D2B13">
              <w:rPr>
                <w:sz w:val="20"/>
                <w:szCs w:val="20"/>
              </w:rPr>
              <w:t>(</w:t>
            </w:r>
            <w:r w:rsidR="007970B4" w:rsidRPr="003D2B13">
              <w:rPr>
                <w:sz w:val="20"/>
                <w:szCs w:val="20"/>
              </w:rPr>
              <w:t>F</w:t>
            </w:r>
            <w:r w:rsidRPr="003D2B13">
              <w:rPr>
                <w:sz w:val="20"/>
                <w:szCs w:val="20"/>
              </w:rPr>
              <w:t>irst day of the training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5DB52C35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0A6DD5B5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32AC3C2C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</w:tr>
      <w:tr w:rsidR="00424E70" w:rsidRPr="003D2B13" w14:paraId="7C638C19" w14:textId="77777777" w:rsidTr="00083233">
        <w:trPr>
          <w:trHeight w:val="250"/>
        </w:trPr>
        <w:tc>
          <w:tcPr>
            <w:tcW w:w="1519" w:type="pct"/>
            <w:shd w:val="clear" w:color="auto" w:fill="auto"/>
            <w:vAlign w:val="bottom"/>
          </w:tcPr>
          <w:p w14:paraId="09C5F69D" w14:textId="77777777" w:rsidR="008829AD" w:rsidRPr="003D2B13" w:rsidRDefault="008829AD" w:rsidP="007C2363">
            <w:pPr>
              <w:rPr>
                <w:bCs/>
                <w:sz w:val="20"/>
                <w:szCs w:val="20"/>
              </w:rPr>
            </w:pPr>
            <w:r w:rsidRPr="003D2B13">
              <w:rPr>
                <w:bCs/>
                <w:sz w:val="20"/>
                <w:szCs w:val="20"/>
              </w:rPr>
              <w:t>Post-course MCQs score</w:t>
            </w:r>
            <w:r w:rsidR="00083233" w:rsidRPr="003D2B13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0A928E40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pct"/>
          </w:tcPr>
          <w:p w14:paraId="3367DCFB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shd w:val="clear" w:color="auto" w:fill="auto"/>
            <w:vAlign w:val="center"/>
          </w:tcPr>
          <w:p w14:paraId="329557B6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2652A262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4B2C4518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X</w:t>
            </w:r>
          </w:p>
        </w:tc>
      </w:tr>
      <w:tr w:rsidR="008829AD" w:rsidRPr="003D2B13" w14:paraId="062392B1" w14:textId="77777777" w:rsidTr="007970B4">
        <w:trPr>
          <w:gridAfter w:val="5"/>
          <w:wAfter w:w="3481" w:type="pct"/>
          <w:trHeight w:val="258"/>
        </w:trPr>
        <w:tc>
          <w:tcPr>
            <w:tcW w:w="1519" w:type="pct"/>
          </w:tcPr>
          <w:p w14:paraId="120287E2" w14:textId="77777777" w:rsidR="008829AD" w:rsidRPr="003D2B13" w:rsidRDefault="00424E70" w:rsidP="007C2363">
            <w:pPr>
              <w:rPr>
                <w:bCs/>
                <w:sz w:val="20"/>
                <w:szCs w:val="20"/>
              </w:rPr>
            </w:pPr>
            <w:r w:rsidRPr="003D2B13">
              <w:rPr>
                <w:bCs/>
                <w:sz w:val="20"/>
                <w:szCs w:val="20"/>
              </w:rPr>
              <w:t>b). Patient outcomes</w:t>
            </w:r>
          </w:p>
        </w:tc>
      </w:tr>
      <w:tr w:rsidR="00424E70" w:rsidRPr="003D2B13" w14:paraId="221887B3" w14:textId="77777777" w:rsidTr="00083233">
        <w:trPr>
          <w:trHeight w:val="414"/>
        </w:trPr>
        <w:tc>
          <w:tcPr>
            <w:tcW w:w="1519" w:type="pct"/>
            <w:shd w:val="clear" w:color="auto" w:fill="auto"/>
            <w:vAlign w:val="bottom"/>
          </w:tcPr>
          <w:p w14:paraId="1DBF3C83" w14:textId="77777777" w:rsidR="008829AD" w:rsidRPr="003D2B13" w:rsidRDefault="008829AD" w:rsidP="007C2363">
            <w:pPr>
              <w:rPr>
                <w:bCs/>
                <w:sz w:val="20"/>
                <w:szCs w:val="20"/>
              </w:rPr>
            </w:pPr>
            <w:r w:rsidRPr="003D2B13">
              <w:rPr>
                <w:bCs/>
                <w:sz w:val="20"/>
                <w:szCs w:val="20"/>
              </w:rPr>
              <w:t>Baseline sociodemographic and clinical characteristics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4C812782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pct"/>
          </w:tcPr>
          <w:p w14:paraId="11D58FBB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shd w:val="clear" w:color="auto" w:fill="auto"/>
            <w:vAlign w:val="center"/>
          </w:tcPr>
          <w:p w14:paraId="48F7A2D1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X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5F2E1A5E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06B67E50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</w:tr>
      <w:tr w:rsidR="00424E70" w:rsidRPr="003D2B13" w14:paraId="39D87C52" w14:textId="77777777" w:rsidTr="00083233">
        <w:trPr>
          <w:trHeight w:val="294"/>
        </w:trPr>
        <w:tc>
          <w:tcPr>
            <w:tcW w:w="1519" w:type="pct"/>
            <w:shd w:val="clear" w:color="auto" w:fill="auto"/>
            <w:vAlign w:val="bottom"/>
          </w:tcPr>
          <w:p w14:paraId="221AA031" w14:textId="77777777" w:rsidR="008829AD" w:rsidRPr="003D2B13" w:rsidRDefault="008829AD" w:rsidP="007C2363">
            <w:pPr>
              <w:rPr>
                <w:bCs/>
                <w:sz w:val="20"/>
                <w:szCs w:val="20"/>
              </w:rPr>
            </w:pPr>
            <w:r w:rsidRPr="003D2B13">
              <w:rPr>
                <w:bCs/>
                <w:sz w:val="20"/>
                <w:szCs w:val="20"/>
              </w:rPr>
              <w:t xml:space="preserve">Glasgow Coma Scale (GCS), 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72803A2F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pct"/>
          </w:tcPr>
          <w:p w14:paraId="3C451ABB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shd w:val="clear" w:color="auto" w:fill="auto"/>
            <w:vAlign w:val="center"/>
          </w:tcPr>
          <w:p w14:paraId="421F42F0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X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4457C435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760F08FB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</w:tr>
      <w:tr w:rsidR="00424E70" w:rsidRPr="003D2B13" w14:paraId="7F404008" w14:textId="77777777" w:rsidTr="00083233">
        <w:trPr>
          <w:trHeight w:val="409"/>
        </w:trPr>
        <w:tc>
          <w:tcPr>
            <w:tcW w:w="1519" w:type="pct"/>
            <w:shd w:val="clear" w:color="auto" w:fill="auto"/>
            <w:vAlign w:val="bottom"/>
          </w:tcPr>
          <w:p w14:paraId="41262849" w14:textId="77777777" w:rsidR="008829AD" w:rsidRPr="003D2B13" w:rsidRDefault="008829AD" w:rsidP="007C2363">
            <w:pPr>
              <w:rPr>
                <w:bCs/>
                <w:sz w:val="20"/>
                <w:szCs w:val="20"/>
              </w:rPr>
            </w:pPr>
            <w:r w:rsidRPr="003D2B13">
              <w:rPr>
                <w:bCs/>
                <w:sz w:val="20"/>
                <w:szCs w:val="20"/>
              </w:rPr>
              <w:t>Trauma Expectation Factor Score (TEFS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6FE451D5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pct"/>
          </w:tcPr>
          <w:p w14:paraId="25244600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shd w:val="clear" w:color="auto" w:fill="auto"/>
            <w:vAlign w:val="center"/>
          </w:tcPr>
          <w:p w14:paraId="7B9E3DF2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00BB65DA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X</w:t>
            </w:r>
          </w:p>
        </w:tc>
        <w:tc>
          <w:tcPr>
            <w:tcW w:w="301" w:type="pct"/>
          </w:tcPr>
          <w:p w14:paraId="303F161E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</w:tr>
      <w:tr w:rsidR="00424E70" w:rsidRPr="003D2B13" w14:paraId="19AC0878" w14:textId="77777777" w:rsidTr="00083233">
        <w:trPr>
          <w:trHeight w:val="263"/>
        </w:trPr>
        <w:tc>
          <w:tcPr>
            <w:tcW w:w="1519" w:type="pct"/>
            <w:shd w:val="clear" w:color="auto" w:fill="auto"/>
            <w:vAlign w:val="bottom"/>
          </w:tcPr>
          <w:p w14:paraId="5EE57505" w14:textId="77777777" w:rsidR="008829AD" w:rsidRPr="003D2B13" w:rsidRDefault="008829AD" w:rsidP="007C2363">
            <w:pPr>
              <w:rPr>
                <w:bCs/>
                <w:sz w:val="20"/>
                <w:szCs w:val="20"/>
              </w:rPr>
            </w:pPr>
            <w:r w:rsidRPr="003D2B13">
              <w:rPr>
                <w:bCs/>
                <w:sz w:val="20"/>
                <w:szCs w:val="20"/>
              </w:rPr>
              <w:t>Glasgow Outcome Scale (GOS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23C71783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pct"/>
          </w:tcPr>
          <w:p w14:paraId="27DDB623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shd w:val="clear" w:color="auto" w:fill="auto"/>
            <w:vAlign w:val="center"/>
          </w:tcPr>
          <w:p w14:paraId="7FA1235E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63D6D85D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4437545B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X</w:t>
            </w:r>
          </w:p>
        </w:tc>
      </w:tr>
      <w:tr w:rsidR="00424E70" w:rsidRPr="003D2B13" w14:paraId="6F827381" w14:textId="77777777" w:rsidTr="00083233">
        <w:trPr>
          <w:trHeight w:val="268"/>
        </w:trPr>
        <w:tc>
          <w:tcPr>
            <w:tcW w:w="1519" w:type="pct"/>
            <w:shd w:val="clear" w:color="auto" w:fill="auto"/>
            <w:vAlign w:val="bottom"/>
          </w:tcPr>
          <w:p w14:paraId="77CD9C29" w14:textId="77777777" w:rsidR="008829AD" w:rsidRPr="003D2B13" w:rsidRDefault="008829AD" w:rsidP="007C2363">
            <w:pPr>
              <w:rPr>
                <w:bCs/>
                <w:sz w:val="20"/>
                <w:szCs w:val="20"/>
              </w:rPr>
            </w:pPr>
            <w:r w:rsidRPr="003D2B13">
              <w:rPr>
                <w:bCs/>
                <w:sz w:val="20"/>
                <w:szCs w:val="20"/>
              </w:rPr>
              <w:t>Trauma Outcome Measure Score (TOMS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25ECD66B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pct"/>
          </w:tcPr>
          <w:p w14:paraId="09EA9493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shd w:val="clear" w:color="auto" w:fill="auto"/>
            <w:vAlign w:val="center"/>
          </w:tcPr>
          <w:p w14:paraId="07528CBE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04EE177D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3D07CE4F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X</w:t>
            </w:r>
          </w:p>
        </w:tc>
      </w:tr>
      <w:tr w:rsidR="00424E70" w:rsidRPr="003D2B13" w14:paraId="333D11A1" w14:textId="77777777" w:rsidTr="00083233">
        <w:trPr>
          <w:trHeight w:val="146"/>
        </w:trPr>
        <w:tc>
          <w:tcPr>
            <w:tcW w:w="1519" w:type="pct"/>
            <w:shd w:val="clear" w:color="auto" w:fill="auto"/>
            <w:vAlign w:val="bottom"/>
          </w:tcPr>
          <w:p w14:paraId="7A960EA6" w14:textId="77777777" w:rsidR="008829AD" w:rsidRPr="003D2B13" w:rsidRDefault="008829AD" w:rsidP="007C2363">
            <w:pPr>
              <w:rPr>
                <w:bCs/>
                <w:sz w:val="20"/>
                <w:szCs w:val="20"/>
              </w:rPr>
            </w:pPr>
            <w:r w:rsidRPr="003D2B13">
              <w:rPr>
                <w:bCs/>
                <w:sz w:val="20"/>
                <w:szCs w:val="20"/>
              </w:rPr>
              <w:t xml:space="preserve">All-cause mortality 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69BD00FF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pct"/>
          </w:tcPr>
          <w:p w14:paraId="12DC18DF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shd w:val="clear" w:color="auto" w:fill="auto"/>
            <w:vAlign w:val="center"/>
          </w:tcPr>
          <w:p w14:paraId="20B2DB83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089BE26C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5F49F4B1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X</w:t>
            </w:r>
          </w:p>
        </w:tc>
      </w:tr>
      <w:tr w:rsidR="008829AD" w:rsidRPr="003D2B13" w14:paraId="7129D575" w14:textId="77777777" w:rsidTr="007970B4">
        <w:trPr>
          <w:gridAfter w:val="5"/>
          <w:wAfter w:w="3481" w:type="pct"/>
          <w:trHeight w:val="192"/>
        </w:trPr>
        <w:tc>
          <w:tcPr>
            <w:tcW w:w="1519" w:type="pct"/>
          </w:tcPr>
          <w:p w14:paraId="48DA1379" w14:textId="77777777" w:rsidR="008829AD" w:rsidRPr="003D2B13" w:rsidRDefault="007970B4" w:rsidP="00F14B9A">
            <w:pPr>
              <w:rPr>
                <w:bCs/>
                <w:sz w:val="20"/>
                <w:szCs w:val="20"/>
              </w:rPr>
            </w:pPr>
            <w:r w:rsidRPr="003D2B13">
              <w:rPr>
                <w:bCs/>
                <w:sz w:val="20"/>
                <w:szCs w:val="20"/>
              </w:rPr>
              <w:t>c).</w:t>
            </w:r>
            <w:r w:rsidR="005F16EB" w:rsidRPr="003D2B13">
              <w:rPr>
                <w:bCs/>
                <w:sz w:val="20"/>
                <w:szCs w:val="20"/>
              </w:rPr>
              <w:t xml:space="preserve"> </w:t>
            </w:r>
            <w:r w:rsidRPr="003D2B13">
              <w:rPr>
                <w:bCs/>
                <w:sz w:val="20"/>
                <w:szCs w:val="20"/>
              </w:rPr>
              <w:t>Process measure outcome</w:t>
            </w:r>
          </w:p>
        </w:tc>
      </w:tr>
      <w:tr w:rsidR="00424E70" w:rsidRPr="003D2B13" w14:paraId="77175732" w14:textId="77777777" w:rsidTr="00083233">
        <w:trPr>
          <w:trHeight w:val="192"/>
        </w:trPr>
        <w:tc>
          <w:tcPr>
            <w:tcW w:w="1519" w:type="pct"/>
            <w:shd w:val="clear" w:color="auto" w:fill="auto"/>
            <w:vAlign w:val="bottom"/>
          </w:tcPr>
          <w:p w14:paraId="6CEED4CC" w14:textId="77777777" w:rsidR="008829AD" w:rsidRPr="003D2B13" w:rsidRDefault="008829AD" w:rsidP="007C2363">
            <w:pPr>
              <w:rPr>
                <w:bCs/>
                <w:sz w:val="20"/>
                <w:szCs w:val="20"/>
              </w:rPr>
            </w:pPr>
            <w:r w:rsidRPr="003D2B13">
              <w:rPr>
                <w:bCs/>
                <w:sz w:val="20"/>
                <w:szCs w:val="20"/>
              </w:rPr>
              <w:t>Pre-hospital interval (hours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21669A83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pct"/>
          </w:tcPr>
          <w:p w14:paraId="78424590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shd w:val="clear" w:color="auto" w:fill="auto"/>
            <w:vAlign w:val="center"/>
          </w:tcPr>
          <w:p w14:paraId="2173AB70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X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6D84A068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140AA2E1" w14:textId="77777777" w:rsidR="008829AD" w:rsidRPr="003D2B13" w:rsidRDefault="008829AD" w:rsidP="007C2363">
            <w:pPr>
              <w:jc w:val="center"/>
              <w:rPr>
                <w:sz w:val="20"/>
                <w:szCs w:val="20"/>
              </w:rPr>
            </w:pPr>
          </w:p>
        </w:tc>
      </w:tr>
      <w:tr w:rsidR="00424E70" w:rsidRPr="003D2B13" w14:paraId="1666F177" w14:textId="77777777" w:rsidTr="00083233">
        <w:trPr>
          <w:trHeight w:val="192"/>
        </w:trPr>
        <w:tc>
          <w:tcPr>
            <w:tcW w:w="1519" w:type="pct"/>
            <w:shd w:val="clear" w:color="auto" w:fill="auto"/>
            <w:vAlign w:val="bottom"/>
          </w:tcPr>
          <w:p w14:paraId="5579019D" w14:textId="77777777" w:rsidR="008829AD" w:rsidRPr="003D2B13" w:rsidRDefault="008829AD" w:rsidP="00F14B9A">
            <w:pPr>
              <w:rPr>
                <w:bCs/>
                <w:sz w:val="20"/>
                <w:szCs w:val="20"/>
              </w:rPr>
            </w:pPr>
            <w:r w:rsidRPr="003D2B13">
              <w:rPr>
                <w:bCs/>
                <w:sz w:val="20"/>
                <w:szCs w:val="20"/>
              </w:rPr>
              <w:t>Referral-Exit Interval (hours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1E3FC5D2" w14:textId="77777777" w:rsidR="008829AD" w:rsidRPr="003D2B13" w:rsidRDefault="008829AD" w:rsidP="00F14B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pct"/>
          </w:tcPr>
          <w:p w14:paraId="0F94BE57" w14:textId="77777777" w:rsidR="008829AD" w:rsidRPr="003D2B13" w:rsidRDefault="008829AD" w:rsidP="00F14B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shd w:val="clear" w:color="auto" w:fill="auto"/>
            <w:vAlign w:val="center"/>
          </w:tcPr>
          <w:p w14:paraId="5856DA28" w14:textId="77777777" w:rsidR="008829AD" w:rsidRPr="003D2B13" w:rsidRDefault="008829AD" w:rsidP="00F14B9A">
            <w:pPr>
              <w:jc w:val="center"/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X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16FC2679" w14:textId="77777777" w:rsidR="008829AD" w:rsidRPr="003D2B13" w:rsidRDefault="008829AD" w:rsidP="00F14B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14:paraId="625C9FAF" w14:textId="77777777" w:rsidR="008829AD" w:rsidRPr="003D2B13" w:rsidRDefault="008829AD" w:rsidP="00F14B9A">
            <w:pPr>
              <w:jc w:val="center"/>
              <w:rPr>
                <w:sz w:val="20"/>
                <w:szCs w:val="20"/>
              </w:rPr>
            </w:pPr>
          </w:p>
        </w:tc>
      </w:tr>
      <w:tr w:rsidR="00424E70" w:rsidRPr="003D2B13" w14:paraId="74A55357" w14:textId="77777777" w:rsidTr="00083233">
        <w:trPr>
          <w:trHeight w:val="192"/>
        </w:trPr>
        <w:tc>
          <w:tcPr>
            <w:tcW w:w="1519" w:type="pct"/>
            <w:shd w:val="clear" w:color="auto" w:fill="auto"/>
            <w:vAlign w:val="bottom"/>
          </w:tcPr>
          <w:p w14:paraId="064A237F" w14:textId="77777777" w:rsidR="008829AD" w:rsidRPr="003D2B13" w:rsidRDefault="008829AD" w:rsidP="00F14B9A">
            <w:pPr>
              <w:rPr>
                <w:bCs/>
                <w:sz w:val="20"/>
                <w:szCs w:val="20"/>
              </w:rPr>
            </w:pPr>
            <w:r w:rsidRPr="003D2B13">
              <w:rPr>
                <w:bCs/>
                <w:sz w:val="20"/>
                <w:szCs w:val="20"/>
              </w:rPr>
              <w:t>Barriers to injury care</w:t>
            </w:r>
            <w:r w:rsidR="00083233" w:rsidRPr="003D2B13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65407AA1" w14:textId="77777777" w:rsidR="008829AD" w:rsidRPr="003D2B13" w:rsidRDefault="008829AD" w:rsidP="00F14B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pct"/>
          </w:tcPr>
          <w:p w14:paraId="75AD54DE" w14:textId="77777777" w:rsidR="008829AD" w:rsidRPr="003D2B13" w:rsidRDefault="007970B4" w:rsidP="00F14B9A">
            <w:pPr>
              <w:jc w:val="center"/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X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159DB572" w14:textId="77777777" w:rsidR="008829AD" w:rsidRPr="003D2B13" w:rsidRDefault="007970B4" w:rsidP="00F14B9A">
            <w:pPr>
              <w:jc w:val="center"/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X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5E46A65C" w14:textId="77777777" w:rsidR="008829AD" w:rsidRPr="003D2B13" w:rsidRDefault="007970B4" w:rsidP="00F14B9A">
            <w:pPr>
              <w:jc w:val="center"/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X</w:t>
            </w:r>
          </w:p>
        </w:tc>
        <w:tc>
          <w:tcPr>
            <w:tcW w:w="301" w:type="pct"/>
          </w:tcPr>
          <w:p w14:paraId="5769105B" w14:textId="77777777" w:rsidR="008829AD" w:rsidRPr="003D2B13" w:rsidRDefault="008829AD" w:rsidP="00F14B9A">
            <w:pPr>
              <w:jc w:val="center"/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>X</w:t>
            </w:r>
          </w:p>
        </w:tc>
      </w:tr>
      <w:tr w:rsidR="00083233" w:rsidRPr="003D2B13" w14:paraId="5EA54E0E" w14:textId="77777777" w:rsidTr="00083233">
        <w:trPr>
          <w:trHeight w:val="192"/>
        </w:trPr>
        <w:tc>
          <w:tcPr>
            <w:tcW w:w="5000" w:type="pct"/>
            <w:gridSpan w:val="6"/>
            <w:shd w:val="clear" w:color="auto" w:fill="auto"/>
            <w:vAlign w:val="bottom"/>
          </w:tcPr>
          <w:p w14:paraId="057B1A1C" w14:textId="77777777" w:rsidR="00083233" w:rsidRPr="003D2B13" w:rsidRDefault="00083233" w:rsidP="00083233">
            <w:pPr>
              <w:rPr>
                <w:sz w:val="20"/>
                <w:szCs w:val="20"/>
              </w:rPr>
            </w:pPr>
            <w:r w:rsidRPr="003D2B13">
              <w:rPr>
                <w:sz w:val="20"/>
                <w:szCs w:val="20"/>
              </w:rPr>
              <w:t xml:space="preserve">*Additional measures for ancillary studies to the </w:t>
            </w:r>
            <w:r w:rsidR="00337620" w:rsidRPr="003D2B13">
              <w:rPr>
                <w:sz w:val="20"/>
                <w:szCs w:val="20"/>
              </w:rPr>
              <w:t xml:space="preserve">parent </w:t>
            </w:r>
            <w:r w:rsidRPr="003D2B13">
              <w:rPr>
                <w:sz w:val="20"/>
                <w:szCs w:val="20"/>
              </w:rPr>
              <w:t>clinical trial</w:t>
            </w:r>
          </w:p>
        </w:tc>
      </w:tr>
    </w:tbl>
    <w:p w14:paraId="06B05D89" w14:textId="77777777" w:rsidR="00A6101E" w:rsidRPr="003D2B13" w:rsidRDefault="00A6101E" w:rsidP="007C2363">
      <w:pPr>
        <w:pStyle w:val="Caption"/>
        <w:rPr>
          <w:b w:val="0"/>
          <w:sz w:val="24"/>
          <w:szCs w:val="24"/>
        </w:rPr>
      </w:pPr>
      <w:r w:rsidRPr="003D2B13">
        <w:rPr>
          <w:b w:val="0"/>
          <w:sz w:val="24"/>
          <w:szCs w:val="24"/>
        </w:rPr>
        <w:t xml:space="preserve"> </w:t>
      </w:r>
    </w:p>
    <w:p w14:paraId="3700FA35" w14:textId="77777777" w:rsidR="00A679F7" w:rsidRDefault="00A679F7" w:rsidP="007C2363"/>
    <w:sectPr w:rsidR="00A679F7" w:rsidSect="003F5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A233FD"/>
    <w:multiLevelType w:val="hybridMultilevel"/>
    <w:tmpl w:val="128E1C78"/>
    <w:lvl w:ilvl="0" w:tplc="904E64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7867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86F3D"/>
    <w:rsid w:val="00002172"/>
    <w:rsid w:val="000036F0"/>
    <w:rsid w:val="00027741"/>
    <w:rsid w:val="0004174E"/>
    <w:rsid w:val="00083233"/>
    <w:rsid w:val="0008606D"/>
    <w:rsid w:val="0008639A"/>
    <w:rsid w:val="000A2D08"/>
    <w:rsid w:val="000B01DA"/>
    <w:rsid w:val="000B2214"/>
    <w:rsid w:val="000B2822"/>
    <w:rsid w:val="000D582A"/>
    <w:rsid w:val="000E4000"/>
    <w:rsid w:val="000F12B2"/>
    <w:rsid w:val="00103029"/>
    <w:rsid w:val="00105641"/>
    <w:rsid w:val="0010766F"/>
    <w:rsid w:val="00120105"/>
    <w:rsid w:val="00134E80"/>
    <w:rsid w:val="001358E7"/>
    <w:rsid w:val="001430EF"/>
    <w:rsid w:val="001438AC"/>
    <w:rsid w:val="00143DA6"/>
    <w:rsid w:val="0015005E"/>
    <w:rsid w:val="00151EB6"/>
    <w:rsid w:val="0015663F"/>
    <w:rsid w:val="00164C5B"/>
    <w:rsid w:val="001B147C"/>
    <w:rsid w:val="001B2D75"/>
    <w:rsid w:val="001C5850"/>
    <w:rsid w:val="001D3AD2"/>
    <w:rsid w:val="001D455F"/>
    <w:rsid w:val="001D4772"/>
    <w:rsid w:val="001D4D02"/>
    <w:rsid w:val="001D7C84"/>
    <w:rsid w:val="001F6F24"/>
    <w:rsid w:val="00213E83"/>
    <w:rsid w:val="00220707"/>
    <w:rsid w:val="0022236C"/>
    <w:rsid w:val="002331EC"/>
    <w:rsid w:val="00242A59"/>
    <w:rsid w:val="00253916"/>
    <w:rsid w:val="00256A96"/>
    <w:rsid w:val="00267782"/>
    <w:rsid w:val="002774F0"/>
    <w:rsid w:val="002778D6"/>
    <w:rsid w:val="002B18F4"/>
    <w:rsid w:val="002B34B5"/>
    <w:rsid w:val="002B5575"/>
    <w:rsid w:val="002C11F8"/>
    <w:rsid w:val="002C604D"/>
    <w:rsid w:val="002D2055"/>
    <w:rsid w:val="002F64E4"/>
    <w:rsid w:val="00306A29"/>
    <w:rsid w:val="00330065"/>
    <w:rsid w:val="0033333E"/>
    <w:rsid w:val="00337620"/>
    <w:rsid w:val="0035445C"/>
    <w:rsid w:val="003603CF"/>
    <w:rsid w:val="00371B68"/>
    <w:rsid w:val="0038441F"/>
    <w:rsid w:val="003909F3"/>
    <w:rsid w:val="003A01A9"/>
    <w:rsid w:val="003B63C9"/>
    <w:rsid w:val="003B700C"/>
    <w:rsid w:val="003C1BD2"/>
    <w:rsid w:val="003C3234"/>
    <w:rsid w:val="003D1AC9"/>
    <w:rsid w:val="003D2B13"/>
    <w:rsid w:val="003D633A"/>
    <w:rsid w:val="003E1536"/>
    <w:rsid w:val="003E4486"/>
    <w:rsid w:val="003F0F20"/>
    <w:rsid w:val="003F5975"/>
    <w:rsid w:val="00406E28"/>
    <w:rsid w:val="00417692"/>
    <w:rsid w:val="00422FD3"/>
    <w:rsid w:val="00424E70"/>
    <w:rsid w:val="00433805"/>
    <w:rsid w:val="00433DCC"/>
    <w:rsid w:val="004370AD"/>
    <w:rsid w:val="00453F5B"/>
    <w:rsid w:val="00462BB3"/>
    <w:rsid w:val="004734F2"/>
    <w:rsid w:val="00481D3C"/>
    <w:rsid w:val="004A1B5B"/>
    <w:rsid w:val="004F1602"/>
    <w:rsid w:val="005239C2"/>
    <w:rsid w:val="005427C0"/>
    <w:rsid w:val="0054283F"/>
    <w:rsid w:val="0059316D"/>
    <w:rsid w:val="00595702"/>
    <w:rsid w:val="005B6C89"/>
    <w:rsid w:val="005C5C97"/>
    <w:rsid w:val="005C637C"/>
    <w:rsid w:val="005D3420"/>
    <w:rsid w:val="005E1418"/>
    <w:rsid w:val="005E4C4E"/>
    <w:rsid w:val="005E55F2"/>
    <w:rsid w:val="005E7258"/>
    <w:rsid w:val="005F0738"/>
    <w:rsid w:val="005F16EB"/>
    <w:rsid w:val="00606A1E"/>
    <w:rsid w:val="006170F2"/>
    <w:rsid w:val="006213F7"/>
    <w:rsid w:val="00631AD0"/>
    <w:rsid w:val="00634467"/>
    <w:rsid w:val="0064537D"/>
    <w:rsid w:val="0065785C"/>
    <w:rsid w:val="00680BB8"/>
    <w:rsid w:val="0068235D"/>
    <w:rsid w:val="00694ED8"/>
    <w:rsid w:val="0069627D"/>
    <w:rsid w:val="006A4112"/>
    <w:rsid w:val="006A78D0"/>
    <w:rsid w:val="006D56B1"/>
    <w:rsid w:val="006D69AD"/>
    <w:rsid w:val="006E4A4A"/>
    <w:rsid w:val="006F089C"/>
    <w:rsid w:val="007217A8"/>
    <w:rsid w:val="00725D60"/>
    <w:rsid w:val="00740FF5"/>
    <w:rsid w:val="0075368D"/>
    <w:rsid w:val="007670C6"/>
    <w:rsid w:val="007931C0"/>
    <w:rsid w:val="007970B4"/>
    <w:rsid w:val="007A6D04"/>
    <w:rsid w:val="007B1A19"/>
    <w:rsid w:val="007C2363"/>
    <w:rsid w:val="007C5A9E"/>
    <w:rsid w:val="007D633C"/>
    <w:rsid w:val="007E38B9"/>
    <w:rsid w:val="007F4129"/>
    <w:rsid w:val="00804F68"/>
    <w:rsid w:val="00826650"/>
    <w:rsid w:val="008307DB"/>
    <w:rsid w:val="008315E2"/>
    <w:rsid w:val="0084684D"/>
    <w:rsid w:val="00850427"/>
    <w:rsid w:val="008506AE"/>
    <w:rsid w:val="008540DD"/>
    <w:rsid w:val="00854ABB"/>
    <w:rsid w:val="008829AD"/>
    <w:rsid w:val="008956ED"/>
    <w:rsid w:val="008A60B0"/>
    <w:rsid w:val="008C2CCC"/>
    <w:rsid w:val="008E1413"/>
    <w:rsid w:val="008E4B48"/>
    <w:rsid w:val="00903D37"/>
    <w:rsid w:val="0090632B"/>
    <w:rsid w:val="0091618A"/>
    <w:rsid w:val="009251B8"/>
    <w:rsid w:val="0093141B"/>
    <w:rsid w:val="00936EAC"/>
    <w:rsid w:val="00942D40"/>
    <w:rsid w:val="0094745E"/>
    <w:rsid w:val="0095002B"/>
    <w:rsid w:val="009549E7"/>
    <w:rsid w:val="00961D1E"/>
    <w:rsid w:val="00972EF7"/>
    <w:rsid w:val="009768F9"/>
    <w:rsid w:val="0098733D"/>
    <w:rsid w:val="009A000C"/>
    <w:rsid w:val="009C78A4"/>
    <w:rsid w:val="009D24CE"/>
    <w:rsid w:val="009D416F"/>
    <w:rsid w:val="009D489D"/>
    <w:rsid w:val="009E4052"/>
    <w:rsid w:val="009E5AE3"/>
    <w:rsid w:val="009E79F9"/>
    <w:rsid w:val="00A11227"/>
    <w:rsid w:val="00A6101E"/>
    <w:rsid w:val="00A679F7"/>
    <w:rsid w:val="00A8432A"/>
    <w:rsid w:val="00AA092F"/>
    <w:rsid w:val="00AA789B"/>
    <w:rsid w:val="00AB3E6A"/>
    <w:rsid w:val="00AB4AF3"/>
    <w:rsid w:val="00AB4F55"/>
    <w:rsid w:val="00AF40D3"/>
    <w:rsid w:val="00AF4F8D"/>
    <w:rsid w:val="00AF7C2B"/>
    <w:rsid w:val="00B0078A"/>
    <w:rsid w:val="00B07F81"/>
    <w:rsid w:val="00B10750"/>
    <w:rsid w:val="00B12ECC"/>
    <w:rsid w:val="00B14CA7"/>
    <w:rsid w:val="00B37AE1"/>
    <w:rsid w:val="00B53505"/>
    <w:rsid w:val="00B86837"/>
    <w:rsid w:val="00B86F3D"/>
    <w:rsid w:val="00B92A46"/>
    <w:rsid w:val="00B97E03"/>
    <w:rsid w:val="00BA103B"/>
    <w:rsid w:val="00BD1C65"/>
    <w:rsid w:val="00BD42F0"/>
    <w:rsid w:val="00BE7E75"/>
    <w:rsid w:val="00BF1727"/>
    <w:rsid w:val="00C074AD"/>
    <w:rsid w:val="00C11B65"/>
    <w:rsid w:val="00C60C44"/>
    <w:rsid w:val="00C62B35"/>
    <w:rsid w:val="00C73087"/>
    <w:rsid w:val="00C81A3E"/>
    <w:rsid w:val="00C82061"/>
    <w:rsid w:val="00CB0543"/>
    <w:rsid w:val="00CC045C"/>
    <w:rsid w:val="00CC7F5C"/>
    <w:rsid w:val="00CD4470"/>
    <w:rsid w:val="00CF15AF"/>
    <w:rsid w:val="00CF24DD"/>
    <w:rsid w:val="00CF52DD"/>
    <w:rsid w:val="00CF5539"/>
    <w:rsid w:val="00D02959"/>
    <w:rsid w:val="00D130D4"/>
    <w:rsid w:val="00D1684E"/>
    <w:rsid w:val="00D23CC0"/>
    <w:rsid w:val="00D43539"/>
    <w:rsid w:val="00D4754C"/>
    <w:rsid w:val="00D51DBE"/>
    <w:rsid w:val="00D93A8B"/>
    <w:rsid w:val="00DA593F"/>
    <w:rsid w:val="00DD4E38"/>
    <w:rsid w:val="00DD72EC"/>
    <w:rsid w:val="00DE3E0E"/>
    <w:rsid w:val="00DF71FD"/>
    <w:rsid w:val="00E17CBC"/>
    <w:rsid w:val="00E37D24"/>
    <w:rsid w:val="00E424DB"/>
    <w:rsid w:val="00E7072F"/>
    <w:rsid w:val="00E731C8"/>
    <w:rsid w:val="00EA678E"/>
    <w:rsid w:val="00EB3219"/>
    <w:rsid w:val="00EB32F1"/>
    <w:rsid w:val="00EC0D90"/>
    <w:rsid w:val="00EC76FF"/>
    <w:rsid w:val="00EE6543"/>
    <w:rsid w:val="00EF7F48"/>
    <w:rsid w:val="00F14B9A"/>
    <w:rsid w:val="00F14F48"/>
    <w:rsid w:val="00F16F0E"/>
    <w:rsid w:val="00F17429"/>
    <w:rsid w:val="00F31E91"/>
    <w:rsid w:val="00F646A2"/>
    <w:rsid w:val="00F710F9"/>
    <w:rsid w:val="00F833AA"/>
    <w:rsid w:val="00F9220C"/>
    <w:rsid w:val="00F97E3C"/>
    <w:rsid w:val="00FB57DA"/>
    <w:rsid w:val="00FC7E8B"/>
    <w:rsid w:val="00FD01DA"/>
    <w:rsid w:val="00FD3EBD"/>
    <w:rsid w:val="00FE06BC"/>
    <w:rsid w:val="00FF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E8DA8"/>
  <w15:chartTrackingRefBased/>
  <w15:docId w15:val="{8D1A71D7-A5CF-B84A-8895-08802B5FD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F3D"/>
    <w:rPr>
      <w:rFonts w:ascii="Times New Roman" w:eastAsia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86F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E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97E3C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itchen</dc:creator>
  <cp:keywords/>
  <dc:description/>
  <cp:lastModifiedBy>Hannah Reinhardt</cp:lastModifiedBy>
  <cp:revision>2</cp:revision>
  <cp:lastPrinted>2012-09-27T14:00:00Z</cp:lastPrinted>
  <dcterms:created xsi:type="dcterms:W3CDTF">2024-05-02T14:59:00Z</dcterms:created>
  <dcterms:modified xsi:type="dcterms:W3CDTF">2024-05-02T14:59:00Z</dcterms:modified>
</cp:coreProperties>
</file>